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621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Figure Legends</w:t>
      </w:r>
    </w:p>
    <w:p w14:paraId="4CDA2FBD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lang w:val="en-US" w:eastAsia="zh-CN"/>
        </w:rPr>
        <w:drawing>
          <wp:inline distT="0" distB="0" distL="114300" distR="114300">
            <wp:extent cx="5271770" cy="1948180"/>
            <wp:effectExtent l="0" t="0" r="5080" b="4445"/>
            <wp:docPr id="2" name="图片 2" descr="Fig.S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 3"/>
                    <pic:cNvPicPr>
                      <a:picLocks noChangeAspect="1"/>
                    </pic:cNvPicPr>
                  </pic:nvPicPr>
                  <pic:blipFill>
                    <a:blip r:embed="rId4"/>
                    <a:srcRect b="5021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Fig.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Microstructures of finely laminated stromatolites from Member II of the Longjiayuan Formation.</w:t>
      </w:r>
    </w:p>
    <w:p w14:paraId="37AD2135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A) Alternating light-dark laminae containing densely packed micritic spheroids (~5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10 μm in diameter), bounded by undulating microbial laminae (yellow lines)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 the spheroidal structures likely represent coccoid microbial aggregates.</w:t>
      </w:r>
    </w:p>
    <w:p w14:paraId="76EFCC6D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B) Reflected light photomicrograph of the same region as (A), showing diffuse boundaries of the micritic spheroids (red lines) within the stromatolitic matrix.</w:t>
      </w:r>
    </w:p>
    <w:p w14:paraId="037500D5">
      <w:pPr>
        <w:rPr>
          <w:rFonts w:hint="eastAsia" w:ascii="Times New Roman" w:hAnsi="Times New Roman" w:eastAsia="宋体" w:cs="Times New Roman"/>
          <w:sz w:val="21"/>
          <w:szCs w:val="21"/>
          <w:highlight w:val="yellow"/>
          <w:lang w:val="en-US" w:eastAsia="zh-CN"/>
        </w:rPr>
      </w:pPr>
    </w:p>
    <w:p w14:paraId="3F191424">
      <w:pPr>
        <w:spacing w:line="36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960" cy="1922780"/>
            <wp:effectExtent l="0" t="0" r="8890" b="1270"/>
            <wp:docPr id="1" name="图片 1" descr="100 μ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00 μ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D1EE5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Photomicrographs showing concentric ooid laminae within stromatolitic dolomite of the Longjiayuan Formation.</w:t>
      </w:r>
    </w:p>
    <w:p w14:paraId="156846D0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Plane-polarized light (PPL) image showing well-preserved concentric lamination in the ooid cortex. </w:t>
      </w:r>
    </w:p>
    <w:p w14:paraId="63778A5F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B) Reflected light image enhancing the visibility of concentric structures in the ooid.</w:t>
      </w:r>
    </w:p>
    <w:p w14:paraId="1ACF22FD">
      <w:pPr>
        <w:jc w:val="center"/>
      </w:pPr>
      <w:bookmarkStart w:id="0" w:name="_GoBack"/>
      <w:r>
        <w:drawing>
          <wp:inline distT="0" distB="0" distL="114300" distR="114300">
            <wp:extent cx="4502150" cy="3448050"/>
            <wp:effectExtent l="0" t="0" r="3175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021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D0A8A6B">
      <w:pP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Fig.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Cross plot of La/La* versus Gd/Gd* for carbonate samples from the Longjiayuan Formation. Most samples show near-unity to moderately positive anomalies, suggesting a discernible seawater REY signature. Red, blue, and green triangles represent samples from Members I, II, and III, respectively.</w:t>
      </w:r>
    </w:p>
    <w:p w14:paraId="1E145E73">
      <w:pPr>
        <w:rPr>
          <w:rFonts w:hint="default" w:ascii="Times New Roman" w:hAnsi="Times New Roman" w:eastAsia="宋体" w:cs="Times New Roman"/>
          <w:sz w:val="21"/>
          <w:szCs w:val="21"/>
          <w:highlight w:val="yellow"/>
          <w:lang w:val="en-US" w:eastAsia="zh-CN"/>
        </w:rPr>
      </w:pPr>
    </w:p>
    <w:p w14:paraId="5D344FD6">
      <w:pPr>
        <w:rPr>
          <w:rFonts w:hint="default" w:ascii="Times New Roman" w:hAnsi="Times New Roman" w:eastAsia="宋体" w:cs="Times New Roman"/>
          <w:sz w:val="21"/>
          <w:szCs w:val="21"/>
          <w:highlight w:val="yellow"/>
          <w:lang w:val="en-US" w:eastAsia="zh-CN"/>
        </w:rPr>
      </w:pPr>
    </w:p>
    <w:p w14:paraId="02CDA56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9DE359"/>
    <w:multiLevelType w:val="singleLevel"/>
    <w:tmpl w:val="5D9DE35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17EF4"/>
    <w:rsid w:val="0098388D"/>
    <w:rsid w:val="0110632B"/>
    <w:rsid w:val="05CA273A"/>
    <w:rsid w:val="0D6E60A1"/>
    <w:rsid w:val="0F000930"/>
    <w:rsid w:val="10893871"/>
    <w:rsid w:val="12695089"/>
    <w:rsid w:val="19CA28B1"/>
    <w:rsid w:val="1C9D42AD"/>
    <w:rsid w:val="204A13B0"/>
    <w:rsid w:val="2EC102CF"/>
    <w:rsid w:val="36B83D65"/>
    <w:rsid w:val="38E946AA"/>
    <w:rsid w:val="3951224F"/>
    <w:rsid w:val="3A490953"/>
    <w:rsid w:val="3BCC2061"/>
    <w:rsid w:val="3F7F68FD"/>
    <w:rsid w:val="3FDD063A"/>
    <w:rsid w:val="430D5439"/>
    <w:rsid w:val="4C394B81"/>
    <w:rsid w:val="52742DDF"/>
    <w:rsid w:val="57C74F18"/>
    <w:rsid w:val="66B745FA"/>
    <w:rsid w:val="68A57C30"/>
    <w:rsid w:val="71F11826"/>
    <w:rsid w:val="72347A3D"/>
    <w:rsid w:val="74365CEE"/>
    <w:rsid w:val="789D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985</Characters>
  <Lines>0</Lines>
  <Paragraphs>0</Paragraphs>
  <TotalTime>8</TotalTime>
  <ScaleCrop>false</ScaleCrop>
  <LinksUpToDate>false</LinksUpToDate>
  <CharactersWithSpaces>11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2:17:00Z</dcterms:created>
  <dc:creator>lqian</dc:creator>
  <cp:lastModifiedBy>QQ</cp:lastModifiedBy>
  <dcterms:modified xsi:type="dcterms:W3CDTF">2025-07-22T10:2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U0ZDE1ZjYwZGIxODljMDYyOWMzMmJmYjg3NjQwMDYiLCJ1c2VySWQiOiIxMzg1ODQ3NTI2In0=</vt:lpwstr>
  </property>
  <property fmtid="{D5CDD505-2E9C-101B-9397-08002B2CF9AE}" pid="4" name="ICV">
    <vt:lpwstr>BC864F7222CF443D9EA635C6C507BBE8_12</vt:lpwstr>
  </property>
</Properties>
</file>